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250D" w:rsidRDefault="003F025C">
      <w:r>
        <w:t>Table SI</w:t>
      </w:r>
    </w:p>
    <w:tbl>
      <w:tblPr>
        <w:tblpPr w:leftFromText="141" w:rightFromText="141" w:vertAnchor="page" w:horzAnchor="margin" w:tblpXSpec="center" w:tblpY="2160"/>
        <w:tblW w:w="10720" w:type="dxa"/>
        <w:tblCellMar>
          <w:left w:w="0" w:type="dxa"/>
          <w:right w:w="0" w:type="dxa"/>
        </w:tblCellMar>
        <w:tblLook w:val="04A0"/>
      </w:tblPr>
      <w:tblGrid>
        <w:gridCol w:w="1178"/>
        <w:gridCol w:w="1004"/>
        <w:gridCol w:w="709"/>
        <w:gridCol w:w="1085"/>
        <w:gridCol w:w="695"/>
        <w:gridCol w:w="772"/>
        <w:gridCol w:w="578"/>
        <w:gridCol w:w="1048"/>
        <w:gridCol w:w="901"/>
        <w:gridCol w:w="928"/>
        <w:gridCol w:w="901"/>
        <w:gridCol w:w="921"/>
      </w:tblGrid>
      <w:tr w:rsidR="003F025C" w:rsidRPr="003F025C" w:rsidTr="003F025C">
        <w:trPr>
          <w:trHeight w:val="897"/>
        </w:trPr>
        <w:tc>
          <w:tcPr>
            <w:tcW w:w="117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484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3F025C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fr-FR"/>
              </w:rPr>
              <w:t>Nuclear</w:t>
            </w:r>
            <w:proofErr w:type="spellEnd"/>
            <w:r w:rsidRPr="003F025C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fr-FR"/>
              </w:rPr>
              <w:t xml:space="preserve"> Aspect</w:t>
            </w:r>
          </w:p>
        </w:tc>
        <w:tc>
          <w:tcPr>
            <w:tcW w:w="377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3F025C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fr-FR"/>
              </w:rPr>
              <w:t>Cytoplasmic</w:t>
            </w:r>
            <w:proofErr w:type="spellEnd"/>
            <w:r w:rsidRPr="003F025C">
              <w:rPr>
                <w:rFonts w:ascii="Calibri" w:eastAsia="Times New Roman" w:hAnsi="Calibri" w:cs="Arial"/>
                <w:color w:val="000000"/>
                <w:kern w:val="24"/>
                <w:sz w:val="32"/>
                <w:szCs w:val="32"/>
                <w:lang w:eastAsia="fr-FR"/>
              </w:rPr>
              <w:t xml:space="preserve"> aspect</w:t>
            </w:r>
          </w:p>
        </w:tc>
        <w:tc>
          <w:tcPr>
            <w:tcW w:w="9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</w:tr>
      <w:tr w:rsidR="003F025C" w:rsidRPr="003F025C" w:rsidTr="003F025C">
        <w:trPr>
          <w:trHeight w:val="89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025C" w:rsidRPr="003F025C" w:rsidRDefault="003F025C" w:rsidP="003F025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ANA positive (</w:t>
            </w:r>
            <w:proofErr w:type="spellStart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threshold</w:t>
            </w:r>
            <w:proofErr w:type="spellEnd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 1/160)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Negative</w:t>
            </w:r>
            <w:proofErr w:type="spellEnd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Homogenous</w:t>
            </w:r>
            <w:proofErr w:type="spellEnd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 and </w:t>
            </w:r>
            <w:proofErr w:type="spellStart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speckled</w:t>
            </w:r>
            <w:proofErr w:type="spellEnd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Speckled</w:t>
            </w:r>
            <w:proofErr w:type="spellEnd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Nucleolus</w:t>
            </w:r>
            <w:proofErr w:type="spellEnd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Others</w:t>
            </w:r>
            <w:proofErr w:type="spellEnd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Perinuclear</w:t>
            </w:r>
            <w:proofErr w:type="spellEnd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enhancement</w:t>
            </w:r>
            <w:proofErr w:type="spellEnd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Diffuse </w:t>
            </w:r>
            <w:proofErr w:type="spellStart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cytoplasmic</w:t>
            </w:r>
            <w:proofErr w:type="spellEnd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Ponctuated</w:t>
            </w:r>
            <w:proofErr w:type="spellEnd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cytoplasmic</w:t>
            </w:r>
            <w:proofErr w:type="spellEnd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Other</w:t>
            </w:r>
            <w:proofErr w:type="spellEnd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cytoplasmic</w:t>
            </w:r>
            <w:proofErr w:type="spellEnd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Nucleo</w:t>
            </w:r>
            <w:proofErr w:type="spellEnd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-</w:t>
            </w:r>
            <w:proofErr w:type="spellStart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Cytoplasmic</w:t>
            </w:r>
            <w:proofErr w:type="spellEnd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 pattern </w:t>
            </w:r>
          </w:p>
        </w:tc>
      </w:tr>
      <w:tr w:rsidR="003F025C" w:rsidRPr="003F025C" w:rsidTr="003F025C">
        <w:trPr>
          <w:trHeight w:val="567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Toxocariasis</w:t>
            </w:r>
            <w:proofErr w:type="spellEnd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 N=50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32 % (16/50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0 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0 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7 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0 </w:t>
            </w:r>
          </w:p>
        </w:tc>
      </w:tr>
      <w:tr w:rsidR="003F025C" w:rsidRPr="003F025C" w:rsidTr="003F025C">
        <w:trPr>
          <w:trHeight w:val="1039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Schistosomiasis</w:t>
            </w:r>
            <w:proofErr w:type="spellEnd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 </w:t>
            </w:r>
          </w:p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N=4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20% (8/40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0</w:t>
            </w:r>
          </w:p>
        </w:tc>
      </w:tr>
      <w:tr w:rsidR="003F025C" w:rsidRPr="003F025C" w:rsidTr="003F025C">
        <w:trPr>
          <w:trHeight w:val="567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Filariasis</w:t>
            </w:r>
            <w:proofErr w:type="spellEnd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 </w:t>
            </w:r>
          </w:p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N=8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12.5% (1/8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0 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0 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0 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2 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0 </w:t>
            </w:r>
          </w:p>
        </w:tc>
      </w:tr>
      <w:tr w:rsidR="003F025C" w:rsidRPr="003F025C" w:rsidTr="003F025C">
        <w:trPr>
          <w:trHeight w:val="567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Leishmaniasis</w:t>
            </w:r>
            <w:proofErr w:type="spellEnd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 N=10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90% (9/10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0 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0 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0 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0 </w:t>
            </w:r>
          </w:p>
        </w:tc>
      </w:tr>
      <w:tr w:rsidR="003F025C" w:rsidRPr="003F025C" w:rsidTr="003F025C">
        <w:trPr>
          <w:trHeight w:val="526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Chagas</w:t>
            </w:r>
            <w:proofErr w:type="spellEnd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disease</w:t>
            </w:r>
            <w:proofErr w:type="spellEnd"/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 </w:t>
            </w:r>
          </w:p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N=44 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38.6% (17/44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0 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2 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2 </w:t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1 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3F025C" w:rsidRPr="003F025C" w:rsidRDefault="003F025C" w:rsidP="003F02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3F025C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eastAsia="fr-FR"/>
              </w:rPr>
              <w:t xml:space="preserve">0 </w:t>
            </w:r>
          </w:p>
        </w:tc>
      </w:tr>
    </w:tbl>
    <w:p w:rsidR="003F025C" w:rsidRDefault="003F025C"/>
    <w:p w:rsidR="003F025C" w:rsidRDefault="003F025C">
      <w:r w:rsidRPr="003F025C">
        <w:drawing>
          <wp:inline distT="0" distB="0" distL="0" distR="0">
            <wp:extent cx="5760720" cy="691458"/>
            <wp:effectExtent l="0" t="0" r="0" b="0"/>
            <wp:docPr id="3" name="Objet 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915150" cy="830262"/>
                      <a:chOff x="0" y="3881438"/>
                      <a:chExt cx="6915150" cy="830262"/>
                    </a:xfrm>
                  </a:grpSpPr>
                  <a:sp>
                    <a:nvSpPr>
                      <a:cNvPr id="2051" name="ZoneTexte 5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0" y="3881438"/>
                        <a:ext cx="6915150" cy="830262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fr-FR"/>
                          </a:defPPr>
                          <a:lvl1pPr algn="l" defTabSz="957263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1900"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Arial" charset="0"/>
                            </a:defRPr>
                          </a:lvl1pPr>
                          <a:lvl2pPr marL="477838" indent="-336550" algn="l" defTabSz="957263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1900"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Arial" charset="0"/>
                            </a:defRPr>
                          </a:lvl2pPr>
                          <a:lvl3pPr marL="957263" indent="-673100" algn="l" defTabSz="957263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1900"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Arial" charset="0"/>
                            </a:defRPr>
                          </a:lvl3pPr>
                          <a:lvl4pPr marL="1436688" indent="-1009650" algn="l" defTabSz="957263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1900"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Arial" charset="0"/>
                            </a:defRPr>
                          </a:lvl4pPr>
                          <a:lvl5pPr marL="1914525" indent="-1347788" algn="l" defTabSz="957263" rtl="0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sz="1900"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Arial" charset="0"/>
                            </a:defRPr>
                          </a:lvl5pPr>
                          <a:lvl6pPr marL="2286000" algn="l" defTabSz="914400" rtl="0" eaLnBrk="1" latinLnBrk="0" hangingPunct="1">
                            <a:defRPr sz="1900"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Arial" charset="0"/>
                            </a:defRPr>
                          </a:lvl6pPr>
                          <a:lvl7pPr marL="2743200" algn="l" defTabSz="914400" rtl="0" eaLnBrk="1" latinLnBrk="0" hangingPunct="1">
                            <a:defRPr sz="1900"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Arial" charset="0"/>
                            </a:defRPr>
                          </a:lvl7pPr>
                          <a:lvl8pPr marL="3200400" algn="l" defTabSz="914400" rtl="0" eaLnBrk="1" latinLnBrk="0" hangingPunct="1">
                            <a:defRPr sz="1900"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Arial" charset="0"/>
                            </a:defRPr>
                          </a:lvl8pPr>
                          <a:lvl9pPr marL="3657600" algn="l" defTabSz="914400" rtl="0" eaLnBrk="1" latinLnBrk="0" hangingPunct="1">
                            <a:defRPr sz="1900"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Arial" charset="0"/>
                            </a:defRPr>
                          </a:lvl9pPr>
                        </a:lstStyle>
                        <a:p>
                          <a:r>
                            <a:rPr lang="fr-FR" sz="1600" b="1" dirty="0" smtClean="0"/>
                            <a:t>TABLE SI</a:t>
                          </a:r>
                          <a:r>
                            <a:rPr lang="fr-FR" sz="1600" b="1" dirty="0"/>
                            <a:t>: Quantitative and qualitative </a:t>
                          </a:r>
                          <a:r>
                            <a:rPr lang="fr-FR" sz="1600" b="1" dirty="0" err="1"/>
                            <a:t>results</a:t>
                          </a:r>
                          <a:r>
                            <a:rPr lang="fr-FR" sz="1600" b="1" dirty="0"/>
                            <a:t> of ANA test on HEp2000 </a:t>
                          </a:r>
                          <a:r>
                            <a:rPr lang="fr-FR" sz="1600" b="1" dirty="0" err="1"/>
                            <a:t>cells</a:t>
                          </a:r>
                          <a:r>
                            <a:rPr lang="fr-FR" sz="1600" b="1" dirty="0"/>
                            <a:t>. The </a:t>
                          </a:r>
                          <a:r>
                            <a:rPr lang="fr-FR" sz="1600" b="1" dirty="0" err="1"/>
                            <a:t>nucleo</a:t>
                          </a:r>
                          <a:r>
                            <a:rPr lang="fr-FR" sz="1600" b="1" dirty="0"/>
                            <a:t>-</a:t>
                          </a:r>
                          <a:r>
                            <a:rPr lang="fr-FR" sz="1600" b="1" dirty="0" err="1"/>
                            <a:t>cytoplasmic</a:t>
                          </a:r>
                          <a:r>
                            <a:rPr lang="fr-FR" sz="1600" b="1" dirty="0"/>
                            <a:t> pattern </a:t>
                          </a:r>
                          <a:r>
                            <a:rPr lang="fr-FR" sz="1600" b="1" dirty="0" err="1"/>
                            <a:t>is</a:t>
                          </a:r>
                          <a:r>
                            <a:rPr lang="fr-FR" sz="1600" b="1" dirty="0"/>
                            <a:t> not </a:t>
                          </a:r>
                          <a:r>
                            <a:rPr lang="fr-FR" sz="1600" b="1" dirty="0" err="1"/>
                            <a:t>observed</a:t>
                          </a:r>
                          <a:r>
                            <a:rPr lang="fr-FR" sz="1600" b="1" dirty="0"/>
                            <a:t> </a:t>
                          </a:r>
                          <a:r>
                            <a:rPr lang="fr-FR" sz="1600" b="1" dirty="0" err="1"/>
                            <a:t>with</a:t>
                          </a:r>
                          <a:r>
                            <a:rPr lang="fr-FR" sz="1600" b="1" dirty="0"/>
                            <a:t> sera </a:t>
                          </a:r>
                          <a:r>
                            <a:rPr lang="fr-FR" sz="1600" b="1" dirty="0" err="1"/>
                            <a:t>from</a:t>
                          </a:r>
                          <a:r>
                            <a:rPr lang="fr-FR" sz="1600" b="1" dirty="0"/>
                            <a:t> </a:t>
                          </a:r>
                          <a:r>
                            <a:rPr lang="fr-FR" sz="1600" b="1" dirty="0" err="1"/>
                            <a:t>other</a:t>
                          </a:r>
                          <a:r>
                            <a:rPr lang="fr-FR" sz="1600" b="1" dirty="0"/>
                            <a:t> </a:t>
                          </a:r>
                          <a:r>
                            <a:rPr lang="fr-FR" sz="1600" b="1" dirty="0" err="1"/>
                            <a:t>parasitic</a:t>
                          </a:r>
                          <a:r>
                            <a:rPr lang="fr-FR" sz="1600" b="1" dirty="0"/>
                            <a:t> </a:t>
                          </a:r>
                          <a:r>
                            <a:rPr lang="fr-FR" sz="1600" b="1" dirty="0" err="1"/>
                            <a:t>diseases</a:t>
                          </a:r>
                          <a:r>
                            <a:rPr lang="fr-FR" sz="1600" b="1" dirty="0"/>
                            <a:t>.</a:t>
                          </a:r>
                          <a:endParaRPr lang="fr-FR" sz="1600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sectPr w:rsidR="003F025C" w:rsidSect="00710E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3F025C"/>
    <w:rsid w:val="003F025C"/>
    <w:rsid w:val="00710E2E"/>
    <w:rsid w:val="00752FE8"/>
    <w:rsid w:val="00D142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E2E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F02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F025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F02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4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5</Words>
  <Characters>470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</dc:creator>
  <cp:lastModifiedBy>BH</cp:lastModifiedBy>
  <cp:revision>1</cp:revision>
  <dcterms:created xsi:type="dcterms:W3CDTF">2014-01-20T08:55:00Z</dcterms:created>
  <dcterms:modified xsi:type="dcterms:W3CDTF">2014-01-20T08:59:00Z</dcterms:modified>
</cp:coreProperties>
</file>